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307" w:rsidRPr="009B0307" w:rsidRDefault="009B0307">
      <w:pPr>
        <w:rPr>
          <w:rFonts w:cstheme="minorHAnsi"/>
          <w:highlight w:val="yellow"/>
        </w:rPr>
      </w:pPr>
    </w:p>
    <w:p w:rsidR="009B0307" w:rsidRPr="009B0307" w:rsidRDefault="00BF68A5" w:rsidP="009B0307">
      <w:r>
        <w:rPr>
          <w:rFonts w:cstheme="minorHAnsi"/>
          <w:b/>
        </w:rPr>
        <w:t>T</w:t>
      </w:r>
      <w:r w:rsidR="006A400C">
        <w:rPr>
          <w:rFonts w:cstheme="minorHAnsi"/>
          <w:b/>
        </w:rPr>
        <w:t>able</w:t>
      </w:r>
      <w:r w:rsidR="001B168F">
        <w:rPr>
          <w:rFonts w:cstheme="minorHAnsi"/>
          <w:b/>
        </w:rPr>
        <w:t xml:space="preserve"> </w:t>
      </w:r>
      <w:r>
        <w:rPr>
          <w:rFonts w:cstheme="minorHAnsi"/>
          <w:b/>
        </w:rPr>
        <w:t>S</w:t>
      </w:r>
      <w:r w:rsidR="003805E5">
        <w:rPr>
          <w:rFonts w:cstheme="minorHAnsi"/>
          <w:b/>
        </w:rPr>
        <w:t>2</w:t>
      </w:r>
      <w:r w:rsidR="009B0307" w:rsidRPr="009B0307">
        <w:rPr>
          <w:rFonts w:cstheme="minorHAnsi"/>
          <w:b/>
        </w:rPr>
        <w:t xml:space="preserve">: </w:t>
      </w:r>
      <w:r w:rsidR="00E2636E" w:rsidRPr="00E2636E">
        <w:rPr>
          <w:rFonts w:cstheme="minorHAnsi"/>
        </w:rPr>
        <w:t>Age standardised</w:t>
      </w:r>
      <w:r w:rsidR="00E2636E">
        <w:rPr>
          <w:rFonts w:cstheme="minorHAnsi"/>
          <w:b/>
        </w:rPr>
        <w:t xml:space="preserve"> </w:t>
      </w:r>
      <w:r w:rsidR="00E2636E">
        <w:rPr>
          <w:rFonts w:cstheme="minorHAnsi"/>
        </w:rPr>
        <w:t>p</w:t>
      </w:r>
      <w:r w:rsidR="00B05FB1">
        <w:rPr>
          <w:rFonts w:cstheme="minorHAnsi"/>
        </w:rPr>
        <w:t xml:space="preserve">oint </w:t>
      </w:r>
      <w:r w:rsidR="00E2636E">
        <w:rPr>
          <w:rFonts w:cstheme="minorHAnsi"/>
        </w:rPr>
        <w:t>prevalence (</w:t>
      </w:r>
      <w:r w:rsidR="00E47A3D">
        <w:rPr>
          <w:rFonts w:cstheme="minorHAnsi"/>
        </w:rPr>
        <w:t>%</w:t>
      </w:r>
      <w:r w:rsidR="009B0307" w:rsidRPr="009B0307">
        <w:rPr>
          <w:rFonts w:cstheme="minorHAnsi"/>
        </w:rPr>
        <w:t xml:space="preserve">) by </w:t>
      </w:r>
      <w:r w:rsidR="001E6B65">
        <w:rPr>
          <w:rFonts w:cstheme="minorHAnsi"/>
        </w:rPr>
        <w:t xml:space="preserve">region and </w:t>
      </w:r>
      <w:r w:rsidR="00B05FB1" w:rsidRPr="009B0307">
        <w:rPr>
          <w:rFonts w:cstheme="minorHAnsi"/>
        </w:rPr>
        <w:t xml:space="preserve">country </w:t>
      </w:r>
      <w:r w:rsidR="00B05FB1">
        <w:rPr>
          <w:rFonts w:cstheme="minorHAnsi"/>
        </w:rPr>
        <w:t>for</w:t>
      </w:r>
      <w:r w:rsidR="009B0307" w:rsidRPr="009B0307">
        <w:rPr>
          <w:rFonts w:cstheme="minorHAnsi"/>
        </w:rPr>
        <w:t xml:space="preserve"> </w:t>
      </w:r>
      <w:r w:rsidR="00A40227">
        <w:rPr>
          <w:rFonts w:cstheme="minorHAnsi"/>
        </w:rPr>
        <w:t xml:space="preserve">major depressive </w:t>
      </w:r>
      <w:proofErr w:type="gramStart"/>
      <w:r w:rsidR="00A40227">
        <w:rPr>
          <w:rFonts w:cstheme="minorHAnsi"/>
        </w:rPr>
        <w:t>disorder</w:t>
      </w:r>
      <w:r w:rsidR="00896E9F">
        <w:rPr>
          <w:rFonts w:cstheme="minorHAnsi"/>
        </w:rPr>
        <w:t>(</w:t>
      </w:r>
      <w:proofErr w:type="gramEnd"/>
      <w:r w:rsidR="00896E9F">
        <w:rPr>
          <w:rFonts w:cstheme="minorHAnsi"/>
        </w:rPr>
        <w:t xml:space="preserve">MDD) </w:t>
      </w:r>
      <w:r w:rsidR="00A40227">
        <w:rPr>
          <w:rFonts w:cstheme="minorHAnsi"/>
        </w:rPr>
        <w:t xml:space="preserve"> and dysthymia in 2010.</w:t>
      </w:r>
    </w:p>
    <w:p w:rsidR="009B0307" w:rsidRDefault="009B0307">
      <w:r>
        <w:br w:type="page"/>
      </w:r>
    </w:p>
    <w:tbl>
      <w:tblPr>
        <w:tblW w:w="91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2268"/>
        <w:gridCol w:w="1095"/>
        <w:gridCol w:w="735"/>
        <w:gridCol w:w="965"/>
        <w:gridCol w:w="1095"/>
        <w:gridCol w:w="850"/>
        <w:gridCol w:w="850"/>
      </w:tblGrid>
      <w:tr w:rsidR="007F3B9B" w:rsidRPr="007F3B9B" w:rsidTr="00BF68A5">
        <w:trPr>
          <w:trHeight w:val="240"/>
        </w:trPr>
        <w:tc>
          <w:tcPr>
            <w:tcW w:w="35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9B0307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784F8F" w:rsidRPr="00BF68A5" w:rsidRDefault="00784F8F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MDD</w:t>
            </w: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784F8F" w:rsidRPr="00BF68A5" w:rsidRDefault="00784F8F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Dysthymia</w:t>
            </w:r>
          </w:p>
        </w:tc>
      </w:tr>
      <w:tr w:rsidR="007F3B9B" w:rsidRPr="007F3B9B" w:rsidTr="00BF68A5">
        <w:trPr>
          <w:trHeight w:val="447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Countr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37710A" w:rsidRPr="007F3B9B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Prevale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37710A" w:rsidRPr="00BF68A5" w:rsidRDefault="0037710A" w:rsidP="00377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95% uncertainty interval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37710A" w:rsidRPr="00BF68A5" w:rsidRDefault="0037710A" w:rsidP="00377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Prevale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:rsidR="0037710A" w:rsidRPr="00BF68A5" w:rsidRDefault="0037710A" w:rsidP="0037710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95% uncertainty interval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Global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37%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09%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67%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5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1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Asia Pacific, High Incom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2.5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2.0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0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3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2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runei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4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1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Jap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4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Korea, Rep.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4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2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ingapor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3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Asia, Central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9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1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8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7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rmen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9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1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5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zerbaij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1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8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8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eorg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9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Kazakhst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1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8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9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Kyrgyz Republic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2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8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ongol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1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9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ajikist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9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9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urkmenist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1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1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8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zbekist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4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8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8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2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Asia, East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0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2.4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6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hin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4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Dem. Peoples Rep. of Kore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6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7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eychelle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5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aiw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5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2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8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Asia, South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0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2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0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7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angladesh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3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6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hut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8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5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5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Ind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0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Nepal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2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1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6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akist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Asia, Southeast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9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1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8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7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Indones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9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ambod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9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ao PDR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8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3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ri Lank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1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6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aldive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3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yanmar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2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auritiu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4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alays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5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7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8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hilippine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4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hailan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2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 xml:space="preserve">Timor </w:t>
            </w:r>
            <w:proofErr w:type="spellStart"/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este</w:t>
            </w:r>
            <w:proofErr w:type="spellEnd"/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9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0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7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Viet Nam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4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Australas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3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2.8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9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ustral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5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New Zealan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6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8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9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Caribbe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1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2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6.2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7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ntigua and Barbud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6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0.6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ahama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4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7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eliz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4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5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arbado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3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6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ub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8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3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5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Dominic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4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7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7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Dominican Republic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2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renad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4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7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uyan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2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2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2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Haiti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2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8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Jamaica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9%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4%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93%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5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</w:tbl>
    <w:p w:rsidR="00784F8F" w:rsidRDefault="00784F8F"/>
    <w:tbl>
      <w:tblPr>
        <w:tblW w:w="91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2268"/>
        <w:gridCol w:w="1095"/>
        <w:gridCol w:w="735"/>
        <w:gridCol w:w="965"/>
        <w:gridCol w:w="1095"/>
        <w:gridCol w:w="850"/>
        <w:gridCol w:w="850"/>
      </w:tblGrid>
      <w:tr w:rsidR="007F3B9B" w:rsidRPr="007F3B9B" w:rsidTr="00BF68A5">
        <w:trPr>
          <w:trHeight w:val="240"/>
        </w:trPr>
        <w:tc>
          <w:tcPr>
            <w:tcW w:w="3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784F8F" w:rsidRPr="00BF68A5" w:rsidRDefault="00784F8F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MDD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784F8F" w:rsidRPr="00BF68A5" w:rsidRDefault="00784F8F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Dysthymia</w:t>
            </w:r>
          </w:p>
        </w:tc>
      </w:tr>
      <w:tr w:rsidR="007F3B9B" w:rsidRPr="007F3B9B" w:rsidTr="00BF68A5">
        <w:trPr>
          <w:trHeight w:val="240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Country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Prevale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95% uncertainty interval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Prevale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95% uncertainty interval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Caribbean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16%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29%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6.21%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1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7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t Luc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2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8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0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urinam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3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7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rinidad and Tobago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5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7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aint Vincent and Grenadine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3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5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Europe, Central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0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5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7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lban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4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ulgar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5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snia &amp; Herzegovin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4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zech Republic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2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2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roat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6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Hungary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5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1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olan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7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5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Roman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2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9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erb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0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6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lovak Republic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4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loven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5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acedon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5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ontenegro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0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0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0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Europe, Easter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8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5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7.6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7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elaru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4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ston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7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7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ithuan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2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atv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2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2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0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oldov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8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Russian Federatio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6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0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krain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3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Europe, Wester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6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2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0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ndorr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4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1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6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ustr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3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elgium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1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witzerlan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1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2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7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ypru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8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2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ermany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0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8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5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Denmark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2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pai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Finlan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9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9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1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Franc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0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6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nited Kingdom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1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7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reec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Irelan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0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2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9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Icelan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3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Israel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5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Italy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8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uxembourg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2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5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alt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2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6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Netherland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0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6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5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Norway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9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6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5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ortugal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1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weden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6%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1%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75%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6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5%</w:t>
            </w:r>
          </w:p>
        </w:tc>
      </w:tr>
    </w:tbl>
    <w:p w:rsidR="00784F8F" w:rsidRDefault="00784F8F"/>
    <w:tbl>
      <w:tblPr>
        <w:tblW w:w="91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2268"/>
        <w:gridCol w:w="1095"/>
        <w:gridCol w:w="735"/>
        <w:gridCol w:w="965"/>
        <w:gridCol w:w="1095"/>
        <w:gridCol w:w="850"/>
        <w:gridCol w:w="850"/>
      </w:tblGrid>
      <w:tr w:rsidR="007F3B9B" w:rsidRPr="007F3B9B" w:rsidTr="00BF68A5">
        <w:trPr>
          <w:trHeight w:val="240"/>
        </w:trPr>
        <w:tc>
          <w:tcPr>
            <w:tcW w:w="35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784F8F" w:rsidRPr="00BF68A5" w:rsidRDefault="00784F8F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MDD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784F8F" w:rsidRPr="00BF68A5" w:rsidRDefault="00784F8F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Dysthymia</w:t>
            </w:r>
          </w:p>
        </w:tc>
      </w:tr>
      <w:tr w:rsidR="007F3B9B" w:rsidRPr="007F3B9B" w:rsidTr="00BF68A5">
        <w:trPr>
          <w:trHeight w:val="240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Country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Prevale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95% uncertainty interval</w:t>
            </w:r>
          </w:p>
        </w:tc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Prevale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784F8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95% uncertainty interval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Latin America, Andean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58%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60%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81%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7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liv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7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8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cuador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2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eru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9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Latin America, Central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4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7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1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lomb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3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2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0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sta Ric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6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1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4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uatemal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3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5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Hondura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2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8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2.2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exico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3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7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Nicaragu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5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anam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6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1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7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6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l Salvador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3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6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Venezuel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Latin America, Souther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8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6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6.3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7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rgentin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4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hil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6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ruguay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6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2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6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Latin America, Tropical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5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3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6.8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razil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4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8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araguay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3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1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6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7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North Africa/Middle East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7.3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6.5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8.2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fghanist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2.5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7.3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9.3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nited Arab Emirate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1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4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1.5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1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ahrai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6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8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2.1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5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lger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3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0.3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gypt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1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Iran (Islamic Republic of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9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9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Iraq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8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Jord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7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0.9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Kuwait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5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0.7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ebano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iby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2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1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3.4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orocco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8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6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m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7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Occupied Palestinian Territory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0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0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3.3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Qatar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9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3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1.7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1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audi Arab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9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1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3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yrian Arab Republic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5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0.2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unis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0.4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urkey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7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3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5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Yeme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1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9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3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North America, High Incom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4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7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2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anad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2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nited State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7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3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9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Ocean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7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5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6.3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85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Fiji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2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icronesia (Fed. States of)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2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Kiribati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7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5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arshall Island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8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2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Papua New Guine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1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olomon Island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2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onga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3%</w:t>
            </w:r>
          </w:p>
        </w:tc>
        <w:tc>
          <w:tcPr>
            <w:tcW w:w="7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8%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42%</w:t>
            </w:r>
          </w:p>
        </w:tc>
        <w:tc>
          <w:tcPr>
            <w:tcW w:w="10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3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</w:tbl>
    <w:p w:rsidR="00784F8F" w:rsidRDefault="00784F8F">
      <w:bookmarkStart w:id="0" w:name="_GoBack"/>
      <w:bookmarkEnd w:id="0"/>
    </w:p>
    <w:tbl>
      <w:tblPr>
        <w:tblW w:w="916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2"/>
        <w:gridCol w:w="2270"/>
        <w:gridCol w:w="1095"/>
        <w:gridCol w:w="735"/>
        <w:gridCol w:w="965"/>
        <w:gridCol w:w="1095"/>
        <w:gridCol w:w="850"/>
        <w:gridCol w:w="850"/>
      </w:tblGrid>
      <w:tr w:rsidR="007F3B9B" w:rsidRPr="007F3B9B" w:rsidTr="00BF68A5">
        <w:trPr>
          <w:trHeight w:val="240"/>
        </w:trPr>
        <w:tc>
          <w:tcPr>
            <w:tcW w:w="3572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784F8F" w:rsidRPr="007F3B9B" w:rsidRDefault="00784F8F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27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784F8F" w:rsidRPr="00BF68A5" w:rsidRDefault="00784F8F" w:rsidP="00011E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MDD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784F8F" w:rsidRPr="00BF68A5" w:rsidRDefault="00784F8F" w:rsidP="00011E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Dysthymia</w:t>
            </w:r>
          </w:p>
        </w:tc>
      </w:tr>
      <w:tr w:rsidR="00BF68A5" w:rsidRPr="00BF68A5" w:rsidTr="00BF68A5">
        <w:trPr>
          <w:trHeight w:val="240"/>
        </w:trPr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011E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Reg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011E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Country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011E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Prevale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011E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95% uncertainty interval</w:t>
            </w:r>
          </w:p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011E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Prevalenc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noWrap/>
            <w:vAlign w:val="center"/>
          </w:tcPr>
          <w:p w:rsidR="0037710A" w:rsidRPr="00BF68A5" w:rsidRDefault="0037710A" w:rsidP="00011E5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</w:pPr>
            <w:r w:rsidRPr="00BF68A5">
              <w:rPr>
                <w:rFonts w:ascii="Calibri" w:eastAsia="Times New Roman" w:hAnsi="Calibri" w:cs="Times New Roman"/>
                <w:b/>
                <w:bCs/>
                <w:color w:val="FFFFFF" w:themeColor="background1"/>
                <w:sz w:val="18"/>
                <w:szCs w:val="18"/>
                <w:lang w:eastAsia="en-AU"/>
              </w:rPr>
              <w:t>95% uncertainty interval</w:t>
            </w:r>
          </w:p>
        </w:tc>
      </w:tr>
      <w:tr w:rsidR="007F3B9B" w:rsidRPr="007F3B9B" w:rsidTr="00BF68A5">
        <w:trPr>
          <w:trHeight w:val="240"/>
        </w:trPr>
        <w:tc>
          <w:tcPr>
            <w:tcW w:w="13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F3B9B" w:rsidRPr="007F3B9B" w:rsidRDefault="007F3B9B" w:rsidP="00011E55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Oceania</w:t>
            </w:r>
          </w:p>
        </w:tc>
        <w:tc>
          <w:tcPr>
            <w:tcW w:w="227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7F3B9B" w:rsidRPr="007F3B9B" w:rsidRDefault="007F3B9B" w:rsidP="007F3B9B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F3B9B" w:rsidRPr="007F3B9B" w:rsidRDefault="007F3B9B" w:rsidP="00011E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72%</w:t>
            </w:r>
          </w:p>
        </w:tc>
        <w:tc>
          <w:tcPr>
            <w:tcW w:w="7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F3B9B" w:rsidRPr="007F3B9B" w:rsidRDefault="007F3B9B" w:rsidP="00011E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50%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F3B9B" w:rsidRPr="007F3B9B" w:rsidRDefault="007F3B9B" w:rsidP="00011E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6.31%</w:t>
            </w:r>
          </w:p>
        </w:tc>
        <w:tc>
          <w:tcPr>
            <w:tcW w:w="10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F3B9B" w:rsidRPr="007F3B9B" w:rsidRDefault="007F3B9B" w:rsidP="00011E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F3B9B" w:rsidRPr="007F3B9B" w:rsidRDefault="007F3B9B" w:rsidP="00011E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3%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7F3B9B" w:rsidRPr="007F3B9B" w:rsidRDefault="007F3B9B" w:rsidP="00011E55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85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Vanuatu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2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amo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4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91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Sub-Saharan Africa, Central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7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4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7.3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7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Angol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AF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5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6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ngo, Dem. Rep.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1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5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ngo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4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2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abo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2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9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0.3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quatorial Guine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0.3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4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Sub-Saharan Africa, East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43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8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6.1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6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urundi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0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2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5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moros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4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Djibouti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7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5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6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ritre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6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5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7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6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thiop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6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4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Keny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2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5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adagascar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5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3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5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ozambiqu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5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6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alawi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8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4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Rwand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3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4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7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uda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3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omal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34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0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anzan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3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2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Ugand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3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84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3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Zamb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8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8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6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7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4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Sub-Saharan Africa, Souther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5.0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9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6.3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otswan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4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7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0.9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esotho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2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7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Namib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1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wazilan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7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4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6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7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outh Afric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5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0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9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Zimbabw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5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9%</w:t>
            </w:r>
          </w:p>
        </w:tc>
      </w:tr>
      <w:tr w:rsidR="007F3B9B" w:rsidRPr="007F3B9B" w:rsidTr="007F3B9B">
        <w:trPr>
          <w:trHeight w:val="240"/>
        </w:trPr>
        <w:tc>
          <w:tcPr>
            <w:tcW w:w="357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Sub-Saharan Africa, West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1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3.6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4.7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4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  <w:t>1.6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eni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6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69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Burkina Faso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5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9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5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3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0D6003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ot</w:t>
            </w:r>
            <w:r w:rsidR="009B0307"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e d'Ivoir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1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8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ameroon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24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ape Verd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32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5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han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3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28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uine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7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13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amb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0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6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87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Guinea-Bissau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53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6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Liber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60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1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6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ali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72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7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3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Mauritan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9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0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Niger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8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8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20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3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79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Nigeria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69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2.9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65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4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6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enegal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7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01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38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1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ierra Leon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65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90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8.01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1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Sao Tome and Principe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51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35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9.46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2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2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Chad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5.16%</w:t>
            </w:r>
          </w:p>
        </w:tc>
        <w:tc>
          <w:tcPr>
            <w:tcW w:w="73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49%</w:t>
            </w:r>
          </w:p>
        </w:tc>
        <w:tc>
          <w:tcPr>
            <w:tcW w:w="96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7.32%</w:t>
            </w:r>
          </w:p>
        </w:tc>
        <w:tc>
          <w:tcPr>
            <w:tcW w:w="10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  <w:tr w:rsidR="007F3B9B" w:rsidRPr="007F3B9B" w:rsidTr="007F3B9B">
        <w:trPr>
          <w:trHeight w:val="240"/>
        </w:trPr>
        <w:tc>
          <w:tcPr>
            <w:tcW w:w="130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22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Togo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4.49%</w:t>
            </w:r>
          </w:p>
        </w:tc>
        <w:tc>
          <w:tcPr>
            <w:tcW w:w="7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3.10%</w:t>
            </w:r>
          </w:p>
        </w:tc>
        <w:tc>
          <w:tcPr>
            <w:tcW w:w="96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6.23%</w:t>
            </w:r>
          </w:p>
        </w:tc>
        <w:tc>
          <w:tcPr>
            <w:tcW w:w="10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54%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30%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B0307" w:rsidRPr="007F3B9B" w:rsidRDefault="009B0307" w:rsidP="00784F8F">
            <w:pPr>
              <w:spacing w:after="0" w:line="240" w:lineRule="auto"/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</w:pPr>
            <w:r w:rsidRPr="007F3B9B">
              <w:rPr>
                <w:rFonts w:ascii="Calibri" w:eastAsia="Times New Roman" w:hAnsi="Calibri" w:cs="Times New Roman"/>
                <w:sz w:val="18"/>
                <w:szCs w:val="18"/>
                <w:lang w:eastAsia="en-AU"/>
              </w:rPr>
              <w:t>1.80%</w:t>
            </w:r>
          </w:p>
        </w:tc>
      </w:tr>
    </w:tbl>
    <w:p w:rsidR="00A50DC9" w:rsidRDefault="00A50DC9" w:rsidP="00BF68A5"/>
    <w:sectPr w:rsidR="00A50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F8F"/>
    <w:rsid w:val="000D6003"/>
    <w:rsid w:val="001B168F"/>
    <w:rsid w:val="001E6B65"/>
    <w:rsid w:val="0037710A"/>
    <w:rsid w:val="003805E5"/>
    <w:rsid w:val="006A400C"/>
    <w:rsid w:val="00784F8F"/>
    <w:rsid w:val="007F3B9B"/>
    <w:rsid w:val="00896E9F"/>
    <w:rsid w:val="009B0307"/>
    <w:rsid w:val="00A40227"/>
    <w:rsid w:val="00A50DC9"/>
    <w:rsid w:val="00B05FB1"/>
    <w:rsid w:val="00BF68A5"/>
    <w:rsid w:val="00E2636E"/>
    <w:rsid w:val="00E47A3D"/>
    <w:rsid w:val="00E85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60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617</Words>
  <Characters>921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ari</dc:creator>
  <cp:lastModifiedBy>ferrari</cp:lastModifiedBy>
  <cp:revision>15</cp:revision>
  <dcterms:created xsi:type="dcterms:W3CDTF">2013-04-19T03:23:00Z</dcterms:created>
  <dcterms:modified xsi:type="dcterms:W3CDTF">2013-08-30T00:37:00Z</dcterms:modified>
</cp:coreProperties>
</file>